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ine Resource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istic regression examining contribution of child and parent characteristics in identifying help-seekers and non-help seekers (total sampl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88515</wp:posOffset>
                </wp:positionV>
                <wp:extent cx="7942580" cy="1632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2580" cy="163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95"/>
                              <w:gridCol w:w="2693"/>
                              <w:gridCol w:w="1842"/>
                              <w:gridCol w:w="1872"/>
                              <w:gridCol w:w="1706"/>
                            </w:tblGrid>
                            <w:tr>
                              <w:trPr/>
                              <w:tc>
                                <w:tcPr>
                                  <w:tcW w:w="43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Wald statistic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Adjusted Odds Ratio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AS-P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18 (1.69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= 0.1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1 (0.99-1.05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 (Cox &amp; Snel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9 (Nagelkerke)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7) =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IS-P-Home/family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0.14 (6.74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= 0.00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.14 (1.03-1.27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ASS-21-Total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001 (0.003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= 0.9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 (0.97-1.0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ent contact with mental health specialist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0.97 (7.77),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= 0.00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2.63 (1.33-5.1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erceived need for professional help (child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1.44 (15.76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&lt; 0.00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4.23 (2.08-8.6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erceived need for professional help (parent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-1.04 (7.90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= 0.00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35 (0.17-0.73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xiety diagnosi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46 (1.56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= 0.2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9 (0.77-3.29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4pt;height:128.55pt;mso-wrap-distance-left:0pt;mso-wrap-distance-right:9pt;mso-wrap-distance-top:0pt;mso-wrap-distance-bottom:0pt;margin-top:164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95"/>
                        <w:gridCol w:w="2693"/>
                        <w:gridCol w:w="1842"/>
                        <w:gridCol w:w="1872"/>
                        <w:gridCol w:w="1706"/>
                      </w:tblGrid>
                      <w:tr>
                        <w:trPr/>
                        <w:tc>
                          <w:tcPr>
                            <w:tcW w:w="43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Wald statistic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djusted Odds Ratio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AS-P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18 (1.69)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= 0.19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1 (0.99-1.05)</w:t>
                            </w:r>
                          </w:p>
                        </w:tc>
                        <w:tc>
                          <w:tcPr>
                            <w:tcW w:w="18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 (Cox &amp; Snel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9 (Nagelkerke)</w:t>
                            </w:r>
                          </w:p>
                        </w:tc>
                        <w:tc>
                          <w:tcPr>
                            <w:tcW w:w="170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7) =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IS-P-Home/family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0.14 (6.74)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= 0.009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.14 (1.03-1.27)</w:t>
                            </w:r>
                          </w:p>
                        </w:tc>
                        <w:tc>
                          <w:tcPr>
                            <w:tcW w:w="18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ASS-21-Total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001 (0.003)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= 0.9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 (0.97-1.03)</w:t>
                            </w:r>
                          </w:p>
                        </w:tc>
                        <w:tc>
                          <w:tcPr>
                            <w:tcW w:w="18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ent contact with mental health specialist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0.97 (7.77),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= 0.00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2.63 (1.33-5.19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erceived need for professional help (child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1.44 (15.76)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&lt; 0.001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4.23 (2.08-8.63)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erceived need for professional help (parent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-1.04 (7.90)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= 0.00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35 (0.17-0.73)</w:t>
                            </w:r>
                          </w:p>
                        </w:tc>
                        <w:tc>
                          <w:tcPr>
                            <w:tcW w:w="187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nxiety diagnosi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46 (1.56)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= 0.2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9 (0.77-3.29)</w:t>
                            </w:r>
                          </w:p>
                        </w:tc>
                        <w:tc>
                          <w:tcPr>
                            <w:tcW w:w="187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Allowtextselection">
    <w:name w:val="allowtextselection"/>
    <w:basedOn w:val="DefaultParagraphFont"/>
    <w:qFormat/>
    <w:rPr/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3">
    <w:name w:val="h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6:00:00Z</dcterms:created>
  <dc:creator>Tessa Reardon</dc:creator>
  <dc:description/>
  <cp:keywords/>
  <dc:language>en-US</dc:language>
  <cp:lastModifiedBy>Tessa Reardon</cp:lastModifiedBy>
  <cp:lastPrinted>2018-01-15T10:47:00Z</cp:lastPrinted>
  <dcterms:modified xsi:type="dcterms:W3CDTF">2018-10-17T16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c-psychiatr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he-british-journal-of-psychiatry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C Psychiatr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he British Journal of Psychiatry</vt:lpwstr>
  </property>
</Properties>
</file>